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FDF46" w14:textId="77777777" w:rsidR="004E4075" w:rsidRPr="00DE7832" w:rsidRDefault="004E4075" w:rsidP="004E4075">
      <w:pPr>
        <w:jc w:val="left"/>
        <w:rPr>
          <w:rFonts w:ascii="Times New Roman" w:hAnsi="Times New Roman" w:cs="Times New Roman"/>
          <w:b/>
        </w:rPr>
      </w:pPr>
      <w:r w:rsidRPr="00DE7832">
        <w:rPr>
          <w:rFonts w:ascii="Times New Roman" w:hAnsi="Times New Roman" w:cs="Times New Roman"/>
          <w:b/>
        </w:rPr>
        <w:t>Supplementary information 1</w:t>
      </w:r>
    </w:p>
    <w:p w14:paraId="20B56BA8" w14:textId="77777777" w:rsidR="00D35C80" w:rsidRDefault="005A7A27" w:rsidP="004E4075">
      <w:pPr>
        <w:jc w:val="left"/>
      </w:pPr>
      <w:r w:rsidRPr="005A7A27">
        <w:rPr>
          <w:noProof/>
        </w:rPr>
        <w:drawing>
          <wp:inline distT="0" distB="0" distL="0" distR="0" wp14:anchorId="544A2B10" wp14:editId="3C62EA31">
            <wp:extent cx="4686709" cy="3842657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0578" cy="3845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FBCCF" w14:textId="77777777" w:rsidR="004E4075" w:rsidRDefault="004E4075">
      <w:pPr>
        <w:rPr>
          <w:b/>
        </w:rPr>
      </w:pPr>
    </w:p>
    <w:p w14:paraId="0A2B348F" w14:textId="24AEA989" w:rsidR="004E4075" w:rsidRPr="00DE7832" w:rsidRDefault="00D35C80" w:rsidP="00CE44DA">
      <w:pPr>
        <w:rPr>
          <w:rFonts w:ascii="Times New Roman" w:hAnsi="Times New Roman" w:cs="Times New Roman"/>
        </w:rPr>
      </w:pPr>
      <w:r w:rsidRPr="00DE7832">
        <w:rPr>
          <w:rFonts w:ascii="Times New Roman" w:hAnsi="Times New Roman" w:cs="Times New Roman"/>
          <w:b/>
        </w:rPr>
        <w:t>Supplementary Fig.</w:t>
      </w:r>
      <w:r w:rsidR="00B921F5">
        <w:rPr>
          <w:rFonts w:ascii="Times New Roman" w:hAnsi="Times New Roman" w:cs="Times New Roman" w:hint="eastAsia"/>
          <w:b/>
        </w:rPr>
        <w:t xml:space="preserve"> </w:t>
      </w:r>
      <w:r w:rsidRPr="00DE7832">
        <w:rPr>
          <w:rFonts w:ascii="Times New Roman" w:hAnsi="Times New Roman" w:cs="Times New Roman"/>
          <w:b/>
        </w:rPr>
        <w:t>S1</w:t>
      </w:r>
      <w:r w:rsidR="005A7A27" w:rsidRPr="00DE7832">
        <w:rPr>
          <w:rFonts w:ascii="Times New Roman" w:hAnsi="Times New Roman" w:cs="Times New Roman"/>
        </w:rPr>
        <w:t xml:space="preserve"> </w:t>
      </w:r>
      <w:r w:rsidR="00161A2D" w:rsidRPr="00DE7832">
        <w:rPr>
          <w:rFonts w:ascii="Times New Roman" w:hAnsi="Times New Roman" w:cs="Times New Roman"/>
        </w:rPr>
        <w:t>C</w:t>
      </w:r>
      <w:r w:rsidR="005A7A27" w:rsidRPr="00DE7832">
        <w:rPr>
          <w:rFonts w:ascii="Times New Roman" w:hAnsi="Times New Roman" w:cs="Times New Roman"/>
        </w:rPr>
        <w:t xml:space="preserve">omparison </w:t>
      </w:r>
      <w:r w:rsidR="00161A2D" w:rsidRPr="00DE7832">
        <w:rPr>
          <w:rFonts w:ascii="Times New Roman" w:hAnsi="Times New Roman" w:cs="Times New Roman"/>
        </w:rPr>
        <w:t>of OCR</w:t>
      </w:r>
      <w:r w:rsidR="00B921F5">
        <w:rPr>
          <w:rFonts w:ascii="Times New Roman" w:hAnsi="Times New Roman" w:cs="Times New Roman" w:hint="eastAsia"/>
        </w:rPr>
        <w:t>s</w:t>
      </w:r>
      <w:r w:rsidR="00161A2D" w:rsidRPr="00DE7832">
        <w:rPr>
          <w:rFonts w:ascii="Times New Roman" w:hAnsi="Times New Roman" w:cs="Times New Roman"/>
        </w:rPr>
        <w:t xml:space="preserve"> </w:t>
      </w:r>
      <w:r w:rsidR="005A7A27" w:rsidRPr="00DE7832">
        <w:rPr>
          <w:rFonts w:ascii="Times New Roman" w:hAnsi="Times New Roman" w:cs="Times New Roman"/>
        </w:rPr>
        <w:t>between 2SA and NARP3-2 cells</w:t>
      </w:r>
      <w:r w:rsidR="004E4075" w:rsidRPr="00DE7832">
        <w:rPr>
          <w:rFonts w:ascii="Times New Roman" w:hAnsi="Times New Roman" w:cs="Times New Roman"/>
        </w:rPr>
        <w:t xml:space="preserve">. </w:t>
      </w:r>
      <w:r w:rsidR="00161A2D" w:rsidRPr="00DE7832">
        <w:rPr>
          <w:rFonts w:ascii="Times New Roman" w:hAnsi="Times New Roman" w:cs="Times New Roman"/>
        </w:rPr>
        <w:t>T</w:t>
      </w:r>
      <w:r w:rsidR="004E4075" w:rsidRPr="00DE7832">
        <w:rPr>
          <w:rFonts w:ascii="Times New Roman" w:hAnsi="Times New Roman" w:cs="Times New Roman"/>
        </w:rPr>
        <w:t xml:space="preserve">he OCR profiles of 2SA and NARP3-2 cybrids were </w:t>
      </w:r>
      <w:r w:rsidR="00161A2D" w:rsidRPr="00DE7832">
        <w:rPr>
          <w:rFonts w:ascii="Times New Roman" w:hAnsi="Times New Roman" w:cs="Times New Roman"/>
        </w:rPr>
        <w:t xml:space="preserve">similar </w:t>
      </w:r>
      <w:r w:rsidR="004E4075" w:rsidRPr="00DE7832">
        <w:rPr>
          <w:rFonts w:ascii="Times New Roman" w:hAnsi="Times New Roman" w:cs="Times New Roman"/>
        </w:rPr>
        <w:t>without ELF-EMF.</w:t>
      </w:r>
      <w:r w:rsidR="00CE44DA" w:rsidRPr="00DE7832">
        <w:rPr>
          <w:rFonts w:ascii="Times New Roman" w:hAnsi="Times New Roman" w:cs="Times New Roman"/>
        </w:rPr>
        <w:t xml:space="preserve"> The OCR was normalized to that at Phase I. Mean and SD are indicated</w:t>
      </w:r>
      <w:r w:rsidR="009B1232">
        <w:rPr>
          <w:rFonts w:ascii="Times New Roman" w:hAnsi="Times New Roman" w:cs="Times New Roman"/>
        </w:rPr>
        <w:t>. *</w:t>
      </w:r>
      <w:r w:rsidR="009B1232" w:rsidRPr="009B1232">
        <w:rPr>
          <w:rFonts w:ascii="Times New Roman" w:hAnsi="Times New Roman" w:cs="Times New Roman"/>
          <w:i/>
        </w:rPr>
        <w:t>p</w:t>
      </w:r>
      <w:r w:rsidR="00B921F5">
        <w:rPr>
          <w:rFonts w:ascii="Times New Roman" w:hAnsi="Times New Roman" w:cs="Times New Roman" w:hint="eastAsia"/>
          <w:i/>
        </w:rPr>
        <w:t xml:space="preserve"> </w:t>
      </w:r>
      <w:r w:rsidR="009B1232">
        <w:rPr>
          <w:rFonts w:ascii="Times New Roman" w:hAnsi="Times New Roman" w:cs="Times New Roman"/>
        </w:rPr>
        <w:t>&lt;</w:t>
      </w:r>
      <w:r w:rsidR="00B921F5">
        <w:rPr>
          <w:rFonts w:ascii="Times New Roman" w:hAnsi="Times New Roman" w:cs="Times New Roman" w:hint="eastAsia"/>
        </w:rPr>
        <w:t xml:space="preserve"> </w:t>
      </w:r>
      <w:r w:rsidR="009B1232">
        <w:rPr>
          <w:rFonts w:ascii="Times New Roman" w:hAnsi="Times New Roman" w:cs="Times New Roman"/>
        </w:rPr>
        <w:t xml:space="preserve">0.05 by </w:t>
      </w:r>
      <w:r w:rsidR="00B921F5">
        <w:rPr>
          <w:rFonts w:ascii="Times New Roman" w:hAnsi="Times New Roman" w:cs="Times New Roman" w:hint="eastAsia"/>
        </w:rPr>
        <w:t>S</w:t>
      </w:r>
      <w:r w:rsidR="009B1232">
        <w:rPr>
          <w:rFonts w:ascii="Times New Roman" w:hAnsi="Times New Roman" w:cs="Times New Roman"/>
        </w:rPr>
        <w:t>tudent</w:t>
      </w:r>
      <w:r w:rsidR="00B921F5">
        <w:rPr>
          <w:rFonts w:ascii="Times New Roman" w:hAnsi="Times New Roman" w:cs="Times New Roman"/>
        </w:rPr>
        <w:t>’</w:t>
      </w:r>
      <w:r w:rsidR="00B921F5">
        <w:rPr>
          <w:rFonts w:ascii="Times New Roman" w:hAnsi="Times New Roman" w:cs="Times New Roman" w:hint="eastAsia"/>
        </w:rPr>
        <w:t>s</w:t>
      </w:r>
      <w:r w:rsidR="009B1232">
        <w:rPr>
          <w:rFonts w:ascii="Times New Roman" w:hAnsi="Times New Roman" w:cs="Times New Roman"/>
        </w:rPr>
        <w:t xml:space="preserve"> t test.</w:t>
      </w:r>
    </w:p>
    <w:p w14:paraId="368C0008" w14:textId="77777777" w:rsidR="004E4075" w:rsidRDefault="004E4075">
      <w:pPr>
        <w:widowControl/>
        <w:jc w:val="left"/>
      </w:pPr>
      <w:r>
        <w:br w:type="page"/>
      </w:r>
    </w:p>
    <w:p w14:paraId="33EA0195" w14:textId="77777777" w:rsidR="004E4075" w:rsidRPr="004C45D2" w:rsidRDefault="005A7A27" w:rsidP="004E4075">
      <w:pPr>
        <w:rPr>
          <w:rFonts w:ascii="Times New Roman" w:eastAsia="のフォント - 日本語)" w:hAnsi="Times New Roman" w:cs="Times New Roman"/>
          <w:szCs w:val="21"/>
        </w:rPr>
      </w:pPr>
      <w:r>
        <w:lastRenderedPageBreak/>
        <w:t xml:space="preserve"> </w:t>
      </w:r>
      <w:r w:rsidR="004E4075" w:rsidRPr="004C45D2">
        <w:rPr>
          <w:rFonts w:ascii="Times New Roman" w:eastAsia="のフォント - 日本語)" w:hAnsi="Times New Roman" w:cs="Times New Roman"/>
          <w:b/>
          <w:bCs/>
          <w:szCs w:val="21"/>
        </w:rPr>
        <w:t>Supplementary Table S1. Primers sequences for qPCR and qRT-PCR</w:t>
      </w:r>
      <w:r w:rsidR="004E4075" w:rsidRPr="004C45D2">
        <w:rPr>
          <w:rFonts w:ascii="Times New Roman" w:eastAsia="のフォント - 日本語)" w:hAnsi="Times New Roman" w:cs="Times New Roman"/>
          <w:szCs w:val="21"/>
        </w:rPr>
        <w:t> </w:t>
      </w:r>
    </w:p>
    <w:p w14:paraId="334B8054" w14:textId="77777777" w:rsidR="004E4075" w:rsidRPr="004C45D2" w:rsidRDefault="004E4075" w:rsidP="004E4075">
      <w:pPr>
        <w:rPr>
          <w:rFonts w:ascii="Times New Roman" w:eastAsia="のフォント - 日本語)" w:hAnsi="Times New Roman" w:cs="Times New Roman"/>
          <w:szCs w:val="21"/>
        </w:rPr>
      </w:pPr>
      <w:r w:rsidRPr="004C45D2">
        <w:rPr>
          <w:rFonts w:ascii="Times New Roman" w:eastAsia="のフォント - 日本語)" w:hAnsi="Times New Roman" w:cs="Times New Roman"/>
          <w:szCs w:val="21"/>
        </w:rPr>
        <w:t> </w:t>
      </w:r>
    </w:p>
    <w:tbl>
      <w:tblPr>
        <w:tblW w:w="72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4245"/>
        <w:gridCol w:w="840"/>
      </w:tblGrid>
      <w:tr w:rsidR="004E4075" w:rsidRPr="004C45D2" w14:paraId="53B5F4A4" w14:textId="77777777" w:rsidTr="001B4CF5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86F021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b/>
                <w:bCs/>
                <w:szCs w:val="21"/>
              </w:rPr>
              <w:t>Gene</w:t>
            </w: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B7051E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b/>
                <w:bCs/>
                <w:szCs w:val="21"/>
              </w:rPr>
              <w:t>Sequence (5′-3′)</w:t>
            </w: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4C35BA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b/>
                <w:bCs/>
                <w:szCs w:val="21"/>
              </w:rPr>
              <w:t>Size (bp)</w:t>
            </w: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0AE53603" w14:textId="77777777" w:rsidTr="001B4CF5">
        <w:trPr>
          <w:trHeight w:val="300"/>
        </w:trPr>
        <w:tc>
          <w:tcPr>
            <w:tcW w:w="212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7709C7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 xml:space="preserve">Wild-type </w:t>
            </w: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MT-ATP6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D4BD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proofErr w:type="spellStart"/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CCTACTCATTCAACCAATAGC</w:t>
            </w:r>
            <w:r w:rsidRPr="004C45D2">
              <w:rPr>
                <w:rFonts w:ascii="Times New Roman" w:eastAsia="のフォント - 日本語)" w:hAnsi="Times New Roman" w:cs="Times New Roman"/>
                <w:bCs/>
                <w:szCs w:val="21"/>
                <w:u w:val="single"/>
              </w:rPr>
              <w:t>A</w:t>
            </w: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Ct</w:t>
            </w:r>
            <w:proofErr w:type="spellEnd"/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080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86</w:t>
            </w:r>
          </w:p>
        </w:tc>
      </w:tr>
      <w:tr w:rsidR="004E4075" w:rsidRPr="004C45D2" w14:paraId="16EE5A83" w14:textId="77777777" w:rsidTr="001B4CF5">
        <w:trPr>
          <w:trHeight w:val="300"/>
        </w:trPr>
        <w:tc>
          <w:tcPr>
            <w:tcW w:w="212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55C49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62C058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TGGATTAAGGCGACAGCG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79EFB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2EC2E3AC" w14:textId="77777777" w:rsidTr="001B4CF5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FFF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  <w:lang w:val="de-DE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  <w:lang w:val="de-DE"/>
              </w:rPr>
              <w:t xml:space="preserve">m.8993T&gt;G </w:t>
            </w: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  <w:lang w:val="de-DE"/>
              </w:rPr>
              <w:t>MT-ATP6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D52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proofErr w:type="spellStart"/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CCTACTCATTCAACCAATAGC</w:t>
            </w:r>
            <w:r w:rsidRPr="004C45D2">
              <w:rPr>
                <w:rFonts w:ascii="Times New Roman" w:eastAsia="のフォント - 日本語)" w:hAnsi="Times New Roman" w:cs="Times New Roman"/>
                <w:bCs/>
                <w:szCs w:val="21"/>
                <w:u w:val="single"/>
              </w:rPr>
              <w:t>A</w:t>
            </w: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C</w:t>
            </w:r>
            <w:r w:rsidRPr="004C45D2">
              <w:rPr>
                <w:rFonts w:ascii="Times New Roman" w:eastAsia="のフォント - 日本語)" w:hAnsi="Times New Roman" w:cs="Times New Roman"/>
                <w:bCs/>
                <w:szCs w:val="21"/>
              </w:rPr>
              <w:t>g</w:t>
            </w:r>
            <w:proofErr w:type="spellEnd"/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A5A9C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86</w:t>
            </w:r>
          </w:p>
        </w:tc>
      </w:tr>
      <w:tr w:rsidR="004E4075" w:rsidRPr="004C45D2" w14:paraId="465CD51B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A4FE87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C527A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TGGATTAAGGCGACAGCG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8E3A3C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29EBFE8A" w14:textId="77777777" w:rsidTr="001B4CF5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475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MT-ATP8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4FED1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ATGGCCCACCATAATTACCC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4C4C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70 </w:t>
            </w:r>
          </w:p>
        </w:tc>
      </w:tr>
      <w:tr w:rsidR="004E4075" w:rsidRPr="004C45D2" w14:paraId="45D72AA5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0C295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5AECA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GCAATGAATGAAGCGAAC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8F3AFF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02923D86" w14:textId="77777777" w:rsidTr="001B4CF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BC5E5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ATP5PF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C6C0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GGTCAGCCGTCTCAGTCC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C5E15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53 </w:t>
            </w:r>
          </w:p>
        </w:tc>
      </w:tr>
      <w:tr w:rsidR="004E4075" w:rsidRPr="004C45D2" w14:paraId="04D8B36A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4EF4C1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1056FF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AACTAGCATCAACAGGTCCT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E65F0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4967F646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A681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MT-ND6 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50CC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CGATTGATGAAAAGGCGGT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762D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12 </w:t>
            </w:r>
          </w:p>
        </w:tc>
      </w:tr>
      <w:tr w:rsidR="004E4075" w:rsidRPr="004C45D2" w14:paraId="1AA89B50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5FB44C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948B6B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TGATGAAACTTCGGCTCACT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B5707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 </w:t>
            </w:r>
          </w:p>
        </w:tc>
      </w:tr>
      <w:tr w:rsidR="004E4075" w:rsidRPr="004C45D2" w14:paraId="42735186" w14:textId="77777777" w:rsidTr="001B4CF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5B1F3B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i/>
                <w:iCs/>
                <w:szCs w:val="21"/>
              </w:rPr>
              <w:t>YWHAZ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CA0C1A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TGCTTGCATCCCACAGACTA</w:t>
            </w:r>
          </w:p>
          <w:p w14:paraId="753F09F9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AGGCAGACAATGACAGAC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6E8F12" w14:textId="77777777" w:rsidR="004E4075" w:rsidRPr="004C45D2" w:rsidRDefault="004E4075" w:rsidP="001B4CF5">
            <w:pPr>
              <w:rPr>
                <w:rFonts w:ascii="Times New Roman" w:eastAsia="のフォント - 日本語)" w:hAnsi="Times New Roman" w:cs="Times New Roman"/>
                <w:szCs w:val="21"/>
              </w:rPr>
            </w:pPr>
            <w:r w:rsidRPr="004C45D2">
              <w:rPr>
                <w:rFonts w:ascii="Times New Roman" w:eastAsia="のフォント - 日本語)" w:hAnsi="Times New Roman" w:cs="Times New Roman"/>
                <w:szCs w:val="21"/>
              </w:rPr>
              <w:t>126 </w:t>
            </w:r>
          </w:p>
        </w:tc>
      </w:tr>
    </w:tbl>
    <w:p w14:paraId="5D0B4D0E" w14:textId="77777777" w:rsidR="004E4075" w:rsidRPr="004C45D2" w:rsidRDefault="004E4075" w:rsidP="004E4075">
      <w:pPr>
        <w:rPr>
          <w:rFonts w:ascii="Times New Roman" w:eastAsia="のフォント - 日本語)" w:hAnsi="Times New Roman" w:cs="Times New Roman"/>
          <w:szCs w:val="21"/>
        </w:rPr>
      </w:pPr>
    </w:p>
    <w:p w14:paraId="159807F3" w14:textId="77777777" w:rsidR="004E4075" w:rsidRPr="004C45D2" w:rsidRDefault="004E4075" w:rsidP="004E4075">
      <w:pPr>
        <w:rPr>
          <w:rFonts w:ascii="Times New Roman" w:eastAsia="のフォント - 日本語)" w:hAnsi="Times New Roman" w:cs="Times New Roman"/>
          <w:szCs w:val="21"/>
        </w:rPr>
      </w:pPr>
      <w:r w:rsidRPr="004C45D2">
        <w:rPr>
          <w:rFonts w:ascii="Times New Roman" w:eastAsia="のフォント - 日本語)" w:hAnsi="Times New Roman" w:cs="Times New Roman"/>
          <w:szCs w:val="21"/>
        </w:rPr>
        <w:t>For allele-specific primers, an artificially introduced mismatch to increase the discrimination power is indicated by underlines, and allele-specific nucleotides are indicated by lowercase letters at the 3´ end.</w:t>
      </w:r>
    </w:p>
    <w:p w14:paraId="0475C468" w14:textId="77777777" w:rsidR="004E4075" w:rsidRPr="004C45D2" w:rsidRDefault="004E4075" w:rsidP="004E4075">
      <w:pPr>
        <w:rPr>
          <w:rFonts w:ascii="Times New Roman" w:eastAsia="のフォント - 日本語)" w:hAnsi="Times New Roman" w:cs="Times New Roman"/>
          <w:szCs w:val="21"/>
        </w:rPr>
      </w:pPr>
    </w:p>
    <w:p w14:paraId="34FC7611" w14:textId="77777777" w:rsidR="00D35C80" w:rsidRDefault="00D35C80"/>
    <w:sectPr w:rsidR="00D35C80" w:rsidSect="00A70E2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のフォント - 日本語)">
    <w:altName w:val="游ゴシック"/>
    <w:charset w:val="80"/>
    <w:family w:val="roman"/>
    <w:pitch w:val="default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80"/>
    <w:rsid w:val="00051CA1"/>
    <w:rsid w:val="000A1C8C"/>
    <w:rsid w:val="000E35B5"/>
    <w:rsid w:val="00115633"/>
    <w:rsid w:val="00123556"/>
    <w:rsid w:val="00154908"/>
    <w:rsid w:val="00161A2D"/>
    <w:rsid w:val="00170BA2"/>
    <w:rsid w:val="00170FBC"/>
    <w:rsid w:val="001810E3"/>
    <w:rsid w:val="00184CBD"/>
    <w:rsid w:val="00187792"/>
    <w:rsid w:val="001C2125"/>
    <w:rsid w:val="00201B01"/>
    <w:rsid w:val="00206BC8"/>
    <w:rsid w:val="002117F2"/>
    <w:rsid w:val="00234C35"/>
    <w:rsid w:val="0025179A"/>
    <w:rsid w:val="0025501F"/>
    <w:rsid w:val="002A60B5"/>
    <w:rsid w:val="002B6ECB"/>
    <w:rsid w:val="002D1C6B"/>
    <w:rsid w:val="00324A23"/>
    <w:rsid w:val="003A0450"/>
    <w:rsid w:val="003A742C"/>
    <w:rsid w:val="003C7D83"/>
    <w:rsid w:val="003E1DB6"/>
    <w:rsid w:val="004000DC"/>
    <w:rsid w:val="00406D9E"/>
    <w:rsid w:val="0040757B"/>
    <w:rsid w:val="00455947"/>
    <w:rsid w:val="004C2B9F"/>
    <w:rsid w:val="004E4075"/>
    <w:rsid w:val="0051388A"/>
    <w:rsid w:val="00522D42"/>
    <w:rsid w:val="005A7A27"/>
    <w:rsid w:val="005B0698"/>
    <w:rsid w:val="005E20A0"/>
    <w:rsid w:val="005E7A54"/>
    <w:rsid w:val="00607666"/>
    <w:rsid w:val="00611595"/>
    <w:rsid w:val="00642D95"/>
    <w:rsid w:val="006877B4"/>
    <w:rsid w:val="006B22A3"/>
    <w:rsid w:val="006B4F1D"/>
    <w:rsid w:val="006C0167"/>
    <w:rsid w:val="006C3BC2"/>
    <w:rsid w:val="006C445B"/>
    <w:rsid w:val="006E3858"/>
    <w:rsid w:val="006E57B5"/>
    <w:rsid w:val="00731896"/>
    <w:rsid w:val="007546FE"/>
    <w:rsid w:val="007B49CB"/>
    <w:rsid w:val="007C47C9"/>
    <w:rsid w:val="008410BE"/>
    <w:rsid w:val="00866AD1"/>
    <w:rsid w:val="00880EA4"/>
    <w:rsid w:val="00897609"/>
    <w:rsid w:val="008A5428"/>
    <w:rsid w:val="008E4EFA"/>
    <w:rsid w:val="009022A6"/>
    <w:rsid w:val="009152A4"/>
    <w:rsid w:val="0095663B"/>
    <w:rsid w:val="00984EB6"/>
    <w:rsid w:val="00986515"/>
    <w:rsid w:val="009B1232"/>
    <w:rsid w:val="009D78EB"/>
    <w:rsid w:val="00A22A2B"/>
    <w:rsid w:val="00A309C9"/>
    <w:rsid w:val="00A42562"/>
    <w:rsid w:val="00A70E2E"/>
    <w:rsid w:val="00A92A03"/>
    <w:rsid w:val="00AB4DF7"/>
    <w:rsid w:val="00AE3BBD"/>
    <w:rsid w:val="00B05FA4"/>
    <w:rsid w:val="00B33B94"/>
    <w:rsid w:val="00B35931"/>
    <w:rsid w:val="00B81539"/>
    <w:rsid w:val="00B921F5"/>
    <w:rsid w:val="00B9580A"/>
    <w:rsid w:val="00BB3343"/>
    <w:rsid w:val="00BB5488"/>
    <w:rsid w:val="00BB5C06"/>
    <w:rsid w:val="00BD204F"/>
    <w:rsid w:val="00C312D3"/>
    <w:rsid w:val="00C63A67"/>
    <w:rsid w:val="00CD371F"/>
    <w:rsid w:val="00CD7CE3"/>
    <w:rsid w:val="00CE44DA"/>
    <w:rsid w:val="00D14328"/>
    <w:rsid w:val="00D32490"/>
    <w:rsid w:val="00D35C80"/>
    <w:rsid w:val="00D503D6"/>
    <w:rsid w:val="00D60DD9"/>
    <w:rsid w:val="00D70680"/>
    <w:rsid w:val="00D859BC"/>
    <w:rsid w:val="00DA44E7"/>
    <w:rsid w:val="00DC037E"/>
    <w:rsid w:val="00DC3815"/>
    <w:rsid w:val="00DC5CF5"/>
    <w:rsid w:val="00DD157A"/>
    <w:rsid w:val="00DE5B07"/>
    <w:rsid w:val="00DE7832"/>
    <w:rsid w:val="00DE7B2B"/>
    <w:rsid w:val="00E201D5"/>
    <w:rsid w:val="00E46AF4"/>
    <w:rsid w:val="00E74EAE"/>
    <w:rsid w:val="00E97C0A"/>
    <w:rsid w:val="00EA6723"/>
    <w:rsid w:val="00EA692C"/>
    <w:rsid w:val="00EE056D"/>
    <w:rsid w:val="00EE737F"/>
    <w:rsid w:val="00F363E9"/>
    <w:rsid w:val="00F60B23"/>
    <w:rsid w:val="00F91460"/>
    <w:rsid w:val="00F96625"/>
    <w:rsid w:val="00FA0A36"/>
    <w:rsid w:val="00FB500D"/>
    <w:rsid w:val="00FC7330"/>
    <w:rsid w:val="00FF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9B4C17"/>
  <w15:chartTrackingRefBased/>
  <w15:docId w15:val="{61E05CF8-9B9D-404A-9481-A3DB5AE9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Mikako</dc:creator>
  <cp:keywords/>
  <dc:description/>
  <cp:lastModifiedBy>NUAS</cp:lastModifiedBy>
  <cp:revision>6</cp:revision>
  <dcterms:created xsi:type="dcterms:W3CDTF">2025-06-11T08:19:00Z</dcterms:created>
  <dcterms:modified xsi:type="dcterms:W3CDTF">2025-06-13T03:45:00Z</dcterms:modified>
</cp:coreProperties>
</file>